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3214B" w14:textId="77777777" w:rsidR="006A4885" w:rsidRPr="004837A1" w:rsidRDefault="006A4885" w:rsidP="006A4885">
      <w:pPr>
        <w:rPr>
          <w:lang w:val="en-US"/>
        </w:rPr>
      </w:pPr>
      <w:r>
        <w:rPr>
          <w:lang w:val="en-US"/>
        </w:rPr>
        <w:t>S2 Table</w:t>
      </w:r>
      <w:r w:rsidRPr="004837A1">
        <w:rPr>
          <w:lang w:val="en-US"/>
        </w:rPr>
        <w:t>. Frequency of anxiety symptoms according to GAD-7 items (n = 264).</w:t>
      </w:r>
    </w:p>
    <w:tbl>
      <w:tblPr>
        <w:tblW w:w="58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6"/>
        <w:gridCol w:w="1135"/>
        <w:gridCol w:w="1255"/>
        <w:gridCol w:w="1117"/>
        <w:gridCol w:w="1115"/>
      </w:tblGrid>
      <w:tr w:rsidR="006A4885" w:rsidRPr="004837A1" w14:paraId="0CEA40CF" w14:textId="77777777" w:rsidTr="008A32C8">
        <w:trPr>
          <w:trHeight w:val="594"/>
        </w:trPr>
        <w:tc>
          <w:tcPr>
            <w:tcW w:w="2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1289D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GAD-7 Item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FFE4E" w14:textId="77777777" w:rsidR="006A4885" w:rsidRDefault="006A4885" w:rsidP="008A32C8">
            <w:pPr>
              <w:pStyle w:val="NoSpacing"/>
              <w:jc w:val="center"/>
              <w:rPr>
                <w:lang w:val="en-US"/>
              </w:rPr>
            </w:pPr>
            <w:r w:rsidRPr="004837A1">
              <w:rPr>
                <w:lang w:val="en-US"/>
              </w:rPr>
              <w:t xml:space="preserve">Not at all </w:t>
            </w:r>
          </w:p>
          <w:p w14:paraId="296BC62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n (%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CF15A" w14:textId="77777777" w:rsidR="006A4885" w:rsidRDefault="006A4885" w:rsidP="008A32C8">
            <w:pPr>
              <w:pStyle w:val="NoSpacing"/>
              <w:jc w:val="center"/>
              <w:rPr>
                <w:lang w:val="en-US"/>
              </w:rPr>
            </w:pPr>
            <w:r w:rsidRPr="004837A1">
              <w:rPr>
                <w:lang w:val="en-US"/>
              </w:rPr>
              <w:t xml:space="preserve">Less than half the days </w:t>
            </w:r>
          </w:p>
          <w:p w14:paraId="6DE3CBDB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n (%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0794F" w14:textId="77777777" w:rsidR="006A4885" w:rsidRDefault="006A4885" w:rsidP="008A32C8">
            <w:pPr>
              <w:pStyle w:val="NoSpacing"/>
              <w:jc w:val="center"/>
              <w:rPr>
                <w:lang w:val="en-US"/>
              </w:rPr>
            </w:pPr>
            <w:r w:rsidRPr="004837A1">
              <w:rPr>
                <w:lang w:val="en-US"/>
              </w:rPr>
              <w:t xml:space="preserve">More than half the days </w:t>
            </w:r>
          </w:p>
          <w:p w14:paraId="2E0AA324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n (%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174F1" w14:textId="77777777" w:rsidR="006A4885" w:rsidRDefault="006A4885" w:rsidP="008A32C8">
            <w:pPr>
              <w:pStyle w:val="NoSpacing"/>
              <w:jc w:val="center"/>
              <w:rPr>
                <w:lang w:val="en-US"/>
              </w:rPr>
            </w:pPr>
            <w:r w:rsidRPr="004837A1">
              <w:rPr>
                <w:lang w:val="en-US"/>
              </w:rPr>
              <w:t xml:space="preserve">Nearly every day </w:t>
            </w:r>
          </w:p>
          <w:p w14:paraId="43902BB9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n (%)</w:t>
            </w:r>
          </w:p>
        </w:tc>
      </w:tr>
      <w:tr w:rsidR="006A4885" w:rsidRPr="004837A1" w14:paraId="7E8F89D8" w14:textId="77777777" w:rsidTr="008A32C8">
        <w:trPr>
          <w:trHeight w:val="296"/>
        </w:trPr>
        <w:tc>
          <w:tcPr>
            <w:tcW w:w="26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C50E8F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GAD-1. Feeling nervous, anxious, or on edg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CC30C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0 (18.9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74DC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22 (46.2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FBA2F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82 (31.1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696B0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0 (3.8)</w:t>
            </w:r>
          </w:p>
        </w:tc>
      </w:tr>
      <w:tr w:rsidR="006A4885" w:rsidRPr="004837A1" w14:paraId="2984433D" w14:textId="77777777" w:rsidTr="008A32C8">
        <w:trPr>
          <w:trHeight w:val="296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80E3D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GAD-2. Not being able to stop or control worryin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73438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63 (23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1E0F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22 (46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1DDC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0 (26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F56DE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9 (3.4)</w:t>
            </w:r>
          </w:p>
        </w:tc>
      </w:tr>
      <w:tr w:rsidR="006A4885" w:rsidRPr="004837A1" w14:paraId="55CC164A" w14:textId="77777777" w:rsidTr="008A32C8">
        <w:trPr>
          <w:trHeight w:val="296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444AA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GAD-3. Worrying too much about different thing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B0EDD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4 (20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61DB5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10 (41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987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86 (32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C2D21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4 (5.3)</w:t>
            </w:r>
          </w:p>
        </w:tc>
      </w:tr>
      <w:tr w:rsidR="006A4885" w:rsidRPr="004837A1" w14:paraId="13A616C5" w14:textId="77777777" w:rsidTr="008A32C8">
        <w:trPr>
          <w:trHeight w:val="296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003C8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GAD-4. Trouble relaxin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BC89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4 (20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CC6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26 (47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7658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2 (27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C92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2 (4.6)</w:t>
            </w:r>
          </w:p>
        </w:tc>
      </w:tr>
      <w:tr w:rsidR="006A4885" w:rsidRPr="004837A1" w14:paraId="5954CCD6" w14:textId="77777777" w:rsidTr="008A32C8">
        <w:trPr>
          <w:trHeight w:val="296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4341E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GAD-5. Being so restless that it is hard to sit stil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057B6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83 (31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1C1C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17 (44.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3AEE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5 (20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DC4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9 (3.4)</w:t>
            </w:r>
          </w:p>
        </w:tc>
      </w:tr>
      <w:tr w:rsidR="006A4885" w:rsidRPr="004837A1" w14:paraId="0360C593" w14:textId="77777777" w:rsidTr="008A32C8">
        <w:trPr>
          <w:trHeight w:val="296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3124C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GAD-6. Becoming easily annoyed or irritabl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1BE4F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53 (20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EA83A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23 (46.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9683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6 (28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C01B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2 (4.6)</w:t>
            </w:r>
          </w:p>
        </w:tc>
      </w:tr>
      <w:tr w:rsidR="006A4885" w:rsidRPr="004837A1" w14:paraId="01421389" w14:textId="77777777" w:rsidTr="008A32C8">
        <w:trPr>
          <w:trHeight w:val="296"/>
        </w:trPr>
        <w:tc>
          <w:tcPr>
            <w:tcW w:w="26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8842E3" w14:textId="77777777" w:rsidR="006A4885" w:rsidRPr="004837A1" w:rsidRDefault="006A4885" w:rsidP="008A32C8">
            <w:pPr>
              <w:pStyle w:val="NoSpacing"/>
              <w:rPr>
                <w:lang w:val="en-US" w:eastAsia="es-PE"/>
              </w:rPr>
            </w:pPr>
            <w:r w:rsidRPr="004837A1">
              <w:rPr>
                <w:lang w:val="en-US"/>
              </w:rPr>
              <w:t>GAD-7. Feeling afraid as if something awful might happe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AD7EE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77 (29.2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A9AA7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10 (41.7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BE6A9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63 (23.9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CD41D" w14:textId="77777777" w:rsidR="006A4885" w:rsidRPr="004837A1" w:rsidRDefault="006A4885" w:rsidP="008A32C8">
            <w:pPr>
              <w:pStyle w:val="NoSpacing"/>
              <w:jc w:val="center"/>
              <w:rPr>
                <w:lang w:val="en-US" w:eastAsia="es-PE"/>
              </w:rPr>
            </w:pPr>
            <w:r w:rsidRPr="004837A1">
              <w:rPr>
                <w:lang w:val="en-US"/>
              </w:rPr>
              <w:t>14 (5.3)</w:t>
            </w:r>
          </w:p>
        </w:tc>
      </w:tr>
    </w:tbl>
    <w:p w14:paraId="5EF42EAF" w14:textId="77777777" w:rsidR="006A4885" w:rsidRPr="004837A1" w:rsidRDefault="006A4885" w:rsidP="006A4885">
      <w:pPr>
        <w:rPr>
          <w:lang w:val="en-US"/>
        </w:rPr>
      </w:pPr>
    </w:p>
    <w:p w14:paraId="58AFC717" w14:textId="2D5000DB" w:rsidR="006A4885" w:rsidRPr="004837A1" w:rsidRDefault="006A4885" w:rsidP="006A4885">
      <w:pPr>
        <w:rPr>
          <w:lang w:val="en-US"/>
        </w:rPr>
      </w:pPr>
    </w:p>
    <w:sectPr w:rsidR="006A4885" w:rsidRPr="004837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885"/>
    <w:rsid w:val="006A4885"/>
    <w:rsid w:val="00873811"/>
    <w:rsid w:val="00C74F0E"/>
    <w:rsid w:val="00DA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B12A"/>
  <w15:chartTrackingRefBased/>
  <w15:docId w15:val="{24D5C492-51AC-45F2-8B8F-55A1B6F9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885"/>
    <w:pPr>
      <w:shd w:val="clear" w:color="auto" w:fill="FFFFFF"/>
      <w:spacing w:before="240" w:after="240" w:line="24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885"/>
    <w:pPr>
      <w:keepNext/>
      <w:keepLines/>
      <w:shd w:val="clear" w:color="auto" w:fill="auto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885"/>
    <w:pPr>
      <w:keepNext/>
      <w:keepLines/>
      <w:shd w:val="clear" w:color="auto" w:fill="auto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885"/>
    <w:pPr>
      <w:keepNext/>
      <w:keepLines/>
      <w:shd w:val="clear" w:color="auto" w:fill="auto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885"/>
    <w:pPr>
      <w:keepNext/>
      <w:keepLines/>
      <w:shd w:val="clear" w:color="auto" w:fill="auto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P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885"/>
    <w:pPr>
      <w:keepNext/>
      <w:keepLines/>
      <w:shd w:val="clear" w:color="auto" w:fill="auto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P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885"/>
    <w:pPr>
      <w:keepNext/>
      <w:keepLines/>
      <w:shd w:val="clear" w:color="auto" w:fill="auto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P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885"/>
    <w:pPr>
      <w:keepNext/>
      <w:keepLines/>
      <w:shd w:val="clear" w:color="auto" w:fill="auto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P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885"/>
    <w:pPr>
      <w:keepNext/>
      <w:keepLines/>
      <w:shd w:val="clear" w:color="auto" w:fill="auto"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P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885"/>
    <w:pPr>
      <w:keepNext/>
      <w:keepLines/>
      <w:shd w:val="clear" w:color="auto" w:fill="auto"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P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885"/>
    <w:pPr>
      <w:shd w:val="clear" w:color="auto" w:fill="auto"/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4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885"/>
    <w:pPr>
      <w:numPr>
        <w:ilvl w:val="1"/>
      </w:numPr>
      <w:shd w:val="clear" w:color="auto" w:fill="auto"/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4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885"/>
    <w:pPr>
      <w:shd w:val="clear" w:color="auto" w:fill="auto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P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488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A4885"/>
    <w:pPr>
      <w:shd w:val="clear" w:color="auto" w:fill="auto"/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s-P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4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P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88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4885"/>
  </w:style>
  <w:style w:type="paragraph" w:styleId="NoSpacing">
    <w:name w:val="No Spacing"/>
    <w:uiPriority w:val="1"/>
    <w:qFormat/>
    <w:rsid w:val="006A4885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ATO SORIANO MORENO</dc:creator>
  <cp:keywords/>
  <dc:description/>
  <cp:lastModifiedBy>DAVID SORIANO MORENO</cp:lastModifiedBy>
  <cp:revision>2</cp:revision>
  <dcterms:created xsi:type="dcterms:W3CDTF">2026-02-22T01:51:00Z</dcterms:created>
  <dcterms:modified xsi:type="dcterms:W3CDTF">2026-06-05T15:49:00Z</dcterms:modified>
</cp:coreProperties>
</file>